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51CFE" w14:textId="77777777" w:rsidR="001B48D1" w:rsidRPr="00703482" w:rsidRDefault="00D7187E" w:rsidP="001B48D1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03482">
        <w:rPr>
          <w:rFonts w:ascii="Times New Roman" w:hAnsi="Times New Roman" w:cs="Times New Roman"/>
          <w:b/>
          <w:sz w:val="20"/>
          <w:szCs w:val="20"/>
          <w:lang w:val="en-US"/>
        </w:rPr>
        <w:t>Supplemen</w:t>
      </w:r>
      <w:r w:rsidR="003460B7" w:rsidRPr="007034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ry Table </w:t>
      </w:r>
      <w:r w:rsidRPr="00703482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="001B48D1" w:rsidRPr="007034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963866" w:rsidRPr="00703482">
        <w:rPr>
          <w:rFonts w:ascii="Times New Roman" w:hAnsi="Times New Roman" w:cs="Times New Roman"/>
          <w:b/>
          <w:sz w:val="20"/>
          <w:szCs w:val="20"/>
          <w:lang w:val="en-US"/>
        </w:rPr>
        <w:t>Mean costs</w:t>
      </w:r>
      <w:r w:rsidR="00882AE8" w:rsidRPr="007034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A0F53" w:rsidRPr="00703482">
        <w:rPr>
          <w:rFonts w:ascii="Times New Roman" w:hAnsi="Times New Roman" w:cs="Times New Roman"/>
          <w:b/>
          <w:sz w:val="20"/>
          <w:szCs w:val="20"/>
          <w:lang w:val="en-US"/>
        </w:rPr>
        <w:t xml:space="preserve">per patient </w:t>
      </w:r>
      <w:r w:rsidR="00882AE8" w:rsidRPr="00703482">
        <w:rPr>
          <w:rFonts w:ascii="Times New Roman" w:hAnsi="Times New Roman" w:cs="Times New Roman"/>
          <w:b/>
          <w:sz w:val="20"/>
          <w:szCs w:val="20"/>
          <w:lang w:val="en-US"/>
        </w:rPr>
        <w:t>according to subgroups</w:t>
      </w:r>
    </w:p>
    <w:tbl>
      <w:tblPr>
        <w:tblStyle w:val="TableGrid"/>
        <w:tblW w:w="4903" w:type="pct"/>
        <w:tblLook w:val="04A0" w:firstRow="1" w:lastRow="0" w:firstColumn="1" w:lastColumn="0" w:noHBand="0" w:noVBand="1"/>
      </w:tblPr>
      <w:tblGrid>
        <w:gridCol w:w="1647"/>
        <w:gridCol w:w="2004"/>
        <w:gridCol w:w="2120"/>
        <w:gridCol w:w="1885"/>
        <w:gridCol w:w="1885"/>
      </w:tblGrid>
      <w:tr w:rsidR="001B48D1" w:rsidRPr="00703482" w14:paraId="0B097B86" w14:textId="77777777" w:rsidTr="008D75C1">
        <w:trPr>
          <w:trHeight w:val="407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85F153" w14:textId="77777777" w:rsidR="001B48D1" w:rsidRPr="00703482" w:rsidRDefault="001B48D1" w:rsidP="0063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687C7B6" w14:textId="396ED04A" w:rsidR="001B48D1" w:rsidRPr="00703482" w:rsidRDefault="00963866" w:rsidP="006306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otal costs</w:t>
            </w:r>
            <w:r w:rsidR="00795934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A35D7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€</w:t>
            </w:r>
            <w:r w:rsidR="00795934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2055155" w14:textId="77777777" w:rsidR="001B48D1" w:rsidRPr="00703482" w:rsidRDefault="001B48D1" w:rsidP="006306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10DF6E8" w14:textId="1565A967" w:rsidR="001B48D1" w:rsidRPr="00703482" w:rsidRDefault="00963866" w:rsidP="009638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University hospital costs</w:t>
            </w:r>
            <w:r w:rsidR="00795934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A35D7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€</w:t>
            </w:r>
            <w:r w:rsidR="00795934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FC5F1A1" w14:textId="1504171B" w:rsidR="001B48D1" w:rsidRPr="00703482" w:rsidRDefault="00963866" w:rsidP="009638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ehabilitation costs</w:t>
            </w:r>
            <w:r w:rsidR="00795934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A35D7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€</w:t>
            </w:r>
            <w:r w:rsidR="00795934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7D39509" w14:textId="1B36AE81" w:rsidR="001B48D1" w:rsidRPr="00703482" w:rsidRDefault="00963866" w:rsidP="006306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ocial security costs</w:t>
            </w:r>
            <w:r w:rsidR="00795934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A35D7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€</w:t>
            </w:r>
            <w:r w:rsidR="00795934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A35D78" w:rsidRPr="002C33A4" w14:paraId="03A81323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483E6" w14:textId="0C7B9483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ll patients</w:t>
            </w:r>
            <w:r w:rsidR="00387DD4" w:rsidRPr="00387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4B538" w14:textId="6C18147B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9,754 (46,166-53,342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8F4B2" w14:textId="4D00F4D2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,744 (19,899-23,589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011DA" w14:textId="46D323C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4,966 (22,292-27,640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9B314" w14:textId="75373115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,853 (7,941-9,765) </w:t>
            </w:r>
          </w:p>
        </w:tc>
      </w:tr>
      <w:tr w:rsidR="00A35D78" w:rsidRPr="002C33A4" w14:paraId="49880411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2C568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pratentorial ICH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C209E" w14:textId="31407B3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,654 (46,686-54,622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C0E36" w14:textId="42966A22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,943 (19,911-23,974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A0C06" w14:textId="024B2B3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,486 (22,478-28,495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C3D49" w14:textId="7802B9EC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,140 (8,124-10,156) </w:t>
            </w:r>
          </w:p>
        </w:tc>
      </w:tr>
      <w:tr w:rsidR="00A35D78" w:rsidRPr="002C33A4" w14:paraId="0424EB1D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0E542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Superficial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7C9BA" w14:textId="2BB5A1F2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3,419 (47,873-58,965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2B99E" w14:textId="361DA65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,856 (19,961-25,751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7B318" w14:textId="2501AF8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7,561 (23,179-31,943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E919D" w14:textId="473001DB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,239 (7,900-10,578) </w:t>
            </w:r>
          </w:p>
        </w:tc>
      </w:tr>
      <w:tr w:rsidR="00A35D78" w:rsidRPr="002C33A4" w14:paraId="4E7B1B74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C580F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Deep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AE47B" w14:textId="4B3598E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,990 (41,404-52,575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C22E4" w14:textId="2DC6B6C1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,732 (17,963-23,500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3675D" w14:textId="1B1323EB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,736 (18,830-26,642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108CA" w14:textId="1CC39EBE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,009 (7,440-10,577) </w:t>
            </w:r>
          </w:p>
        </w:tc>
      </w:tr>
      <w:tr w:rsidR="00A35D78" w:rsidRPr="002C33A4" w14:paraId="109AF96D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90489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ratentorial ICH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FDBFB" w14:textId="19B868E5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5,665 (37,208-54,123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6E85B" w14:textId="34F6C8CE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,843 (16,401-25,285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C9911" w14:textId="72AA6DB8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,602 (16,827-28,37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8E8E2" w14:textId="2D0BCCEB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,552 (5,480-9,625) </w:t>
            </w:r>
          </w:p>
        </w:tc>
      </w:tr>
      <w:tr w:rsidR="00A35D78" w:rsidRPr="002C33A4" w14:paraId="5957F33B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F7D7A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Cerebellar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D719B" w14:textId="6361D96E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7,074 (37,193-56,954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C41AA" w14:textId="77A50BF0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,680 (14,763-24,59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0086C" w14:textId="3D1F24B4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,027 (17,441-32,614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00621" w14:textId="360F54D3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,863 (5,418-10,308) </w:t>
            </w:r>
          </w:p>
        </w:tc>
      </w:tr>
      <w:tr w:rsidR="00A35D78" w:rsidRPr="002C33A4" w14:paraId="4C68A05B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B1712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Brainstem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0D1F4" w14:textId="7F3FA0B0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,642 (28,401-58,882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32AE7" w14:textId="3CFA8B80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,514 (14,167-30,862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1884E" w14:textId="43C1B79B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,117 (10,057-28,17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6EE80" w14:textId="148CDD22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,106 (3,403-10,808) </w:t>
            </w:r>
          </w:p>
        </w:tc>
      </w:tr>
      <w:tr w:rsidR="00A35D78" w:rsidRPr="002C33A4" w14:paraId="7D5D619B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CA6A3" w14:textId="77777777" w:rsidR="00A35D78" w:rsidRPr="00703482" w:rsidRDefault="00A35D78" w:rsidP="00A35D7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ge quintiles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1A469" w14:textId="6553257C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D513E" w14:textId="5EE6FCFE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2B686" w14:textId="1CBF30AC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12E63" w14:textId="39323712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35D78" w:rsidRPr="002C33A4" w14:paraId="37D7FBE3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668C1" w14:textId="77777777" w:rsidR="00A35D78" w:rsidRPr="00703482" w:rsidRDefault="00A35D78" w:rsidP="00A35D7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18</w:t>
            </w:r>
            <w:r w:rsidRPr="0070348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D67E4" w14:textId="47395B3F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3,607 (53,148-74,065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75D04" w14:textId="127E6133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,007 (27,069-40,945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81BFF" w14:textId="27FC1D2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,742 (18,195-29,289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46F2A9" w14:textId="7FD0E621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,285 (10,882-15,688) </w:t>
            </w:r>
          </w:p>
        </w:tc>
      </w:tr>
      <w:tr w:rsidR="00A35D78" w:rsidRPr="002C33A4" w14:paraId="06AA95A0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6F9AB" w14:textId="77777777" w:rsidR="00A35D78" w:rsidRPr="00703482" w:rsidRDefault="00A35D78" w:rsidP="00A35D7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49</w:t>
            </w:r>
            <w:r w:rsidRPr="0070348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51CE3" w14:textId="682AA09F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9,920 (41,879-57,960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235C4" w14:textId="0BE781D8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,697 (17,227-24,16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55913" w14:textId="2C2BD631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,508 (16,461-28,555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70294" w14:textId="24FF45B4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,544 (10,136-14,951) </w:t>
            </w:r>
          </w:p>
        </w:tc>
      </w:tr>
      <w:tr w:rsidR="00A35D78" w:rsidRPr="002C33A4" w14:paraId="70C045B7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AD4E5" w14:textId="77777777" w:rsidR="00A35D78" w:rsidRPr="00703482" w:rsidRDefault="00A35D78" w:rsidP="00A35D7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58</w:t>
            </w:r>
            <w:r w:rsidRPr="0070348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630C1" w14:textId="0FF2229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4,401 (46,210-62,592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9349B" w14:textId="57971190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,311 (18,260-24,362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3E5A5" w14:textId="0FAD31DC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8,156 (21,229-35,083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D9B6B" w14:textId="7E51A64F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,286 (9,011-13,561) </w:t>
            </w:r>
          </w:p>
        </w:tc>
      </w:tr>
      <w:tr w:rsidR="00A35D78" w:rsidRPr="002C33A4" w14:paraId="17CF03C8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F6243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65</w:t>
            </w:r>
            <w:r w:rsidRPr="0070348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963A7" w14:textId="7EF0EDB0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,685 (36,801-50,568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0EA2B" w14:textId="0F5A670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,492 (16,234-22,749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427B1" w14:textId="31277A75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,620 (19,639-31,602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3BAB8" w14:textId="362E7A47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,673 (2,632-4,715) </w:t>
            </w:r>
          </w:p>
        </w:tc>
      </w:tr>
      <w:tr w:rsidR="00A35D78" w:rsidRPr="002C33A4" w14:paraId="27B2890C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0C873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&gt; 70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6D7D8" w14:textId="2DFCA93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,275 (31,685-42,864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33AE3" w14:textId="1FEC2B8E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,005 (11,578-16,432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6B988" w14:textId="049F34E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4,419 (19,305-29,533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8708D" w14:textId="19AD8E28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,203 (2,282-4,123) </w:t>
            </w:r>
          </w:p>
        </w:tc>
      </w:tr>
      <w:tr w:rsidR="00A35D78" w:rsidRPr="002C33A4" w14:paraId="0FC5F6B0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05134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≥ 80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7E213" w14:textId="7106471E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7,220 (20,394-34,046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8D6DC" w14:textId="11BF277F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,272 (8,287-12,258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7753D" w14:textId="52AA0E14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,362 (10,553-24,170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96B4B" w14:textId="308A68FB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,764 (1,987-3,541) </w:t>
            </w:r>
          </w:p>
        </w:tc>
      </w:tr>
      <w:tr w:rsidR="00A35D78" w:rsidRPr="002C33A4" w14:paraId="482DF1A1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57AA1" w14:textId="77777777" w:rsidR="00A35D78" w:rsidRPr="00703482" w:rsidRDefault="00A35D78" w:rsidP="00A35D7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CS score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E5145" w14:textId="41D1FDC8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0BBA7" w14:textId="64F84D93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BCB9D" w14:textId="2F0C4D2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F069F" w14:textId="3C02706F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35D78" w:rsidRPr="002C33A4" w14:paraId="6BF7A19A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B8EAC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13</w:t>
            </w:r>
            <w:r w:rsidRPr="0070348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BD2683" w14:textId="224E28C6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7,225 (42,093-52,357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B5B1E" w14:textId="02EC9DE1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,680 (16,660-22,700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3341C" w14:textId="7FDA18C0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,224 (18,636-25,811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30870" w14:textId="7BF81B25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,836 (9,192-12,479) </w:t>
            </w:r>
          </w:p>
        </w:tc>
      </w:tr>
      <w:tr w:rsidR="00A35D78" w:rsidRPr="002C33A4" w14:paraId="05E91DBE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F86E3" w14:textId="77777777" w:rsidR="00A35D78" w:rsidRPr="00703482" w:rsidRDefault="00A35D78" w:rsidP="00A35D7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5</w:t>
            </w:r>
            <w:r w:rsidRPr="0070348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66259" w14:textId="42FB3ED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1,781 (56,079-67,483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7A66E" w14:textId="2390052B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4,997 (22,282-27,711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8A958" w14:textId="43D7A84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,538 (28,979-38,096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57793" w14:textId="51A23C3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,460 (8,843-12,078) </w:t>
            </w:r>
          </w:p>
        </w:tc>
      </w:tr>
      <w:tr w:rsidR="00A35D78" w:rsidRPr="002C33A4" w14:paraId="585E4464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6C59C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3</w:t>
            </w:r>
            <w:r w:rsidRPr="00703482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7C55D" w14:textId="131A018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,683 (27,268-42,098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B7CDF" w14:textId="504FDA9C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,120 (15,103-23,138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222B2" w14:textId="04160666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,212 (10,012-20,413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9DC89" w14:textId="0DABB23C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,400 (3,241-5,560) </w:t>
            </w:r>
          </w:p>
        </w:tc>
      </w:tr>
      <w:tr w:rsidR="00A35D78" w:rsidRPr="002C33A4" w14:paraId="6B2B097B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29B40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CH volume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AC7CE" w14:textId="3001C58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016B4" w14:textId="51F8F4E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3F4AC" w14:textId="60B2E8C2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E38F0" w14:textId="50D042E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35D78" w:rsidRPr="002C33A4" w14:paraId="36916F4D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799A9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&lt; 30ml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ED604" w14:textId="6E30C541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,435 (47,375-55,495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52766" w14:textId="521D61C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,334 (20,204-24,465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56CFE" w14:textId="6CB97DD4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,653 (22,667-28,639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30631" w14:textId="2F7AA393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,453 (8,442-10,464) </w:t>
            </w:r>
          </w:p>
        </w:tc>
      </w:tr>
      <w:tr w:rsidR="00A35D78" w:rsidRPr="002C33A4" w14:paraId="79DF7F8A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7AD3A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≥ 30ml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D2BCA" w14:textId="4F89A417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,208 (36,547-51,870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5B42F" w14:textId="4C553F85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,796 (16,104-23,488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E33B6" w14:textId="34AC943B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,699 (16,743-28,655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28F47" w14:textId="59FA5C00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,875 (4,817-8,933) </w:t>
            </w:r>
          </w:p>
        </w:tc>
      </w:tr>
      <w:tr w:rsidR="00A35D78" w:rsidRPr="002C33A4" w14:paraId="6E14DE2B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CCECA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VH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5E662" w14:textId="4F03F77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436FC" w14:textId="5E8EE37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E4547" w14:textId="4379AB1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48591" w14:textId="6061837C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35D78" w:rsidRPr="002C33A4" w14:paraId="35FB2300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C174D" w14:textId="77777777" w:rsidR="00A35D78" w:rsidRPr="00703482" w:rsidRDefault="00A35D78" w:rsidP="00A35D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No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6AC3B" w14:textId="394E666C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2,067 (47,325-56,809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A234E" w14:textId="3559DF4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,743 (19,230-24,25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9594E" w14:textId="15C65870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6,128 (22,584-29,673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3C360" w14:textId="05E4156C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,275 (8,957-11,592) </w:t>
            </w:r>
          </w:p>
        </w:tc>
      </w:tr>
      <w:tr w:rsidR="00A35D78" w:rsidRPr="002C33A4" w14:paraId="66FD67C1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A8AD7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Yes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D6420" w14:textId="3B10A521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,849 (41,359-52,338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6E994" w14:textId="5C1AEAD6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,745 (19,022-24,469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BB751" w14:textId="6EC975C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,506 (19,425-27,58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495A3" w14:textId="798797EF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,068 (5,860-8,275) </w:t>
            </w:r>
          </w:p>
        </w:tc>
      </w:tr>
      <w:tr w:rsidR="00A35D78" w:rsidRPr="002C33A4" w14:paraId="6A1090FE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3347" w14:textId="1068B2A2" w:rsidR="00A35D78" w:rsidRPr="00703482" w:rsidRDefault="00A35D78" w:rsidP="00A35D7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CH score</w:t>
            </w:r>
            <w:r w:rsidR="00387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5EE4D" w14:textId="6639F3EF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3F310" w14:textId="716748C5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086A6" w14:textId="48D4302E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A8656" w14:textId="088B265E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35D78" w:rsidRPr="002C33A4" w14:paraId="4D7C4A71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754F1" w14:textId="77777777" w:rsidR="00A35D78" w:rsidRPr="00703482" w:rsidRDefault="00A35D78" w:rsidP="00A35D7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0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24DEA" w14:textId="0FE1806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2,669 (36,835-48,503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3AB80" w14:textId="35C9618F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,081 (14,718-21,443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72EC2" w14:textId="5527DC71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,216 (14,416-24,016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9A503" w14:textId="4D8B0A75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,354 (8,210-12,499) </w:t>
            </w:r>
          </w:p>
        </w:tc>
      </w:tr>
      <w:tr w:rsidR="00A35D78" w:rsidRPr="002C33A4" w14:paraId="4E75CE48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0AF89" w14:textId="77777777" w:rsidR="00A35D78" w:rsidRPr="00703482" w:rsidRDefault="00A35D78" w:rsidP="00A35D7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9AF67C" w14:textId="390C1DB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6,769 (50,657-62,881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EB31C" w14:textId="029D0C92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,992 (19,038-24,94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A1EA0" w14:textId="090709D5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8,494 (23,871-33,11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5B7B8" w14:textId="1AF083F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2,911 (10,888-14,934) </w:t>
            </w:r>
          </w:p>
        </w:tc>
      </w:tr>
      <w:tr w:rsidR="00A35D78" w:rsidRPr="002C33A4" w14:paraId="770563F9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78217" w14:textId="77777777" w:rsidR="00A35D78" w:rsidRPr="00703482" w:rsidRDefault="00A35D78" w:rsidP="00A35D78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2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66F58" w14:textId="643AFCF3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3,864 (55,083-72,645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AA4548" w14:textId="4F7B4F23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7,488 (22,560-32,415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0AB7C" w14:textId="05BE91D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5,210 (28,766-41,654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F5CBC" w14:textId="19BE319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,623 (6,766-10,480) </w:t>
            </w:r>
          </w:p>
        </w:tc>
      </w:tr>
      <w:tr w:rsidR="00A35D78" w:rsidRPr="002C33A4" w14:paraId="109597D8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932D5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3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FD418" w14:textId="13F6E0B0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,288 (36,090-52,485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877D5" w14:textId="43B0A07E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,365 (18,363-26,366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9FB6D" w14:textId="195FEF02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,430 (14,379-26,480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F3E4C" w14:textId="70480464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,664 (4,736-8,593) </w:t>
            </w:r>
          </w:p>
        </w:tc>
      </w:tr>
      <w:tr w:rsidR="00A35D78" w:rsidRPr="002C33A4" w14:paraId="56D2B495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EFB7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4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F2CCD" w14:textId="54E3805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,670 (12,940-28,401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68ED7" w14:textId="68437C87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,598 (8,359-14,83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283D4" w14:textId="149ED9A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,422 (2,897-15,946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83EEC" w14:textId="7E5F1057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,064 (1,307-2,822) </w:t>
            </w:r>
          </w:p>
        </w:tc>
      </w:tr>
      <w:tr w:rsidR="00A35D78" w:rsidRPr="002C33A4" w14:paraId="53603958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69197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5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C496A" w14:textId="7A39D005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,035 (-1,332-35,403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92F37" w14:textId="7416C8A2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,347 (6,031-16,663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5244C" w14:textId="2D223B1E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,357 (-9,198-21,913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E7737" w14:textId="3A5AB8D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,320 (-,031-2,671) </w:t>
            </w:r>
          </w:p>
        </w:tc>
      </w:tr>
      <w:tr w:rsidR="00A35D78" w:rsidRPr="002C33A4" w14:paraId="7B136A1B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4BFEF" w14:textId="547B727F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PS II quartiles</w:t>
            </w:r>
            <w:r w:rsidR="00387D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‡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3FAEE" w14:textId="58501840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E64C2" w14:textId="0E19C603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C60B0" w14:textId="38E60E98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5FD4E" w14:textId="3795AF5B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35D78" w:rsidRPr="002C33A4" w14:paraId="0A80DC79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A86AB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D2784" w14:textId="49130DA2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8,850 (43,535-54,166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19AD0" w14:textId="1FF8396F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,153 (15,552-20,755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D0FAD" w14:textId="376D3277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2,543 (18,696-26,389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F5231" w14:textId="74485409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,858 (12,009-15,707) </w:t>
            </w:r>
          </w:p>
        </w:tc>
      </w:tr>
      <w:tr w:rsidR="00A35D78" w:rsidRPr="002C33A4" w14:paraId="695C9B28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6CA0E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22220" w14:textId="1EB8840D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0,043 (53,243-66,844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3F175" w14:textId="72B4A15F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4,321 (20,695-27,94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2C215" w14:textId="04C4BFEC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2,717 (27,344-38,090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CA2C1" w14:textId="20EC9201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,016 (7,951-12,081) </w:t>
            </w:r>
          </w:p>
        </w:tc>
      </w:tr>
      <w:tr w:rsidR="00A35D78" w:rsidRPr="002C33A4" w14:paraId="7C68DD2F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92D97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6CE72" w14:textId="73B141EA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3,788 (46,029-61,546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AEE64" w14:textId="77E35841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,759 (21,712-29,80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8394A" w14:textId="7100E69C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6,839 (21,390-32,287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A7FE1" w14:textId="56C9AB81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,470 (5,611-9,330) </w:t>
            </w:r>
          </w:p>
        </w:tc>
      </w:tr>
      <w:tr w:rsidR="00A35D78" w:rsidRPr="002C33A4" w14:paraId="0A9ED8B2" w14:textId="77777777" w:rsidTr="008D75C1">
        <w:trPr>
          <w:trHeight w:val="242"/>
        </w:trPr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A5D6B" w14:textId="77777777" w:rsidR="00A35D78" w:rsidRPr="00703482" w:rsidRDefault="00A35D78" w:rsidP="00A35D7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10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EA9C3" w14:textId="5153D2B0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,321 (27,984-44,657) 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37A27" w14:textId="39429E83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,776 (14,498-23,054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1FB9E" w14:textId="4EC9A301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,830 (11,422-24,238) </w:t>
            </w:r>
          </w:p>
        </w:tc>
        <w:tc>
          <w:tcPr>
            <w:tcW w:w="9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EA0E3" w14:textId="31730EB7" w:rsidR="00A35D78" w:rsidRPr="002C33A4" w:rsidRDefault="00A35D78" w:rsidP="00A35D7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3A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,955 (2,755-5,156) </w:t>
            </w:r>
          </w:p>
        </w:tc>
      </w:tr>
      <w:tr w:rsidR="001B48D1" w:rsidRPr="00AB2DBF" w14:paraId="4FCE7053" w14:textId="77777777" w:rsidTr="008D75C1">
        <w:trPr>
          <w:trHeight w:val="1035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0AEBC8EF" w14:textId="77777777" w:rsidR="00D81364" w:rsidRPr="00703482" w:rsidRDefault="00D81364" w:rsidP="006306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st data presented as means with 95% confidence intervals (95%CI).</w:t>
            </w:r>
          </w:p>
          <w:p w14:paraId="12882902" w14:textId="1ED5D5C7" w:rsidR="001B48D1" w:rsidRPr="00703482" w:rsidRDefault="001B48D1" w:rsidP="006306D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s: GCS, Glasgow Coma Scale; </w:t>
            </w:r>
            <w:r w:rsidR="008F0BF7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CH, </w:t>
            </w:r>
            <w:r w:rsidR="003D4CA8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cerebral hemorrhage</w:t>
            </w:r>
            <w:r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DC3D42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H, intraventricular hemorrhage</w:t>
            </w:r>
            <w:r w:rsidR="00714EAE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DC3D42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PS II, Simplified Acute Physiology Score II</w:t>
            </w:r>
          </w:p>
          <w:p w14:paraId="05CCFB25" w14:textId="47756FA0" w:rsidR="004A35F2" w:rsidRPr="00703482" w:rsidRDefault="00387DD4" w:rsidP="005A0F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87DD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="005A0F53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sts are adjusted to the consumer price index in Finland </w:t>
            </w:r>
            <w:r w:rsidR="00D81364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shown in </w:t>
            </w:r>
            <w:r w:rsidR="00A35D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uros </w:t>
            </w:r>
            <w:r w:rsidR="006A2CF3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A35D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</w:t>
            </w:r>
            <w:r w:rsidR="006A2CF3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D81364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the</w:t>
            </w:r>
            <w:r w:rsidR="005A0F53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</w:t>
            </w:r>
            <w:r w:rsidR="006A2CF3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35D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A0F53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D81364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e</w:t>
            </w:r>
            <w:r w:rsidR="005A0F53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5A0F53" w:rsidRPr="0070348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†</w:t>
            </w:r>
            <w:r w:rsidR="00815E6E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ased on GCS score (3</w:t>
            </w:r>
            <w:r w:rsidR="00CE596B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815E6E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2p, 5</w:t>
            </w:r>
            <w:r w:rsidR="00CE596B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815E6E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 1p, 13</w:t>
            </w:r>
            <w:r w:rsidR="00CE596B" w:rsidRPr="007034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815E6E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 0p), age (≥</w:t>
            </w:r>
            <w:r w:rsidR="00CE596B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815E6E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 years 1p), ICH volume (≥</w:t>
            </w:r>
            <w:r w:rsidR="00CE596B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815E6E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ml 1p), IVH (yes 1p) and ICH origin (infratentorial 1p, supratentorial 0p).</w:t>
            </w:r>
            <w:r w:rsidR="00517521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‡</w:t>
            </w:r>
            <w:r w:rsidR="00517521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Quartile 1 </w:t>
            </w:r>
            <w:proofErr w:type="spellStart"/>
            <w:r w:rsidR="00517521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PSII</w:t>
            </w:r>
            <w:proofErr w:type="spellEnd"/>
            <w:r w:rsidR="00517521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core 6</w:t>
            </w:r>
            <w:r w:rsidR="00DB25BD" w:rsidRPr="00703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17521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 (n=244, 25.4%), quartile 2 score 26</w:t>
            </w:r>
            <w:r w:rsidR="00DB25BD" w:rsidRPr="00703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17521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 (n=236,</w:t>
            </w:r>
            <w:r w:rsidR="00CD0E7B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517521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6%), quartile 3 score 40</w:t>
            </w:r>
            <w:r w:rsidR="00DB25BD" w:rsidRPr="00703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17521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 (n=242, 25.2%), quartile 4 score 55</w:t>
            </w:r>
            <w:r w:rsidR="00DB25BD" w:rsidRPr="007034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517521" w:rsidRPr="0070348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1 (n=237, 24.7%).</w:t>
            </w:r>
          </w:p>
          <w:p w14:paraId="23CB782F" w14:textId="10E2DBB9" w:rsidR="004A35F2" w:rsidRPr="00703482" w:rsidRDefault="004A35F2" w:rsidP="005A0F5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</w:tr>
    </w:tbl>
    <w:p w14:paraId="3DB80468" w14:textId="78DB612A" w:rsidR="008C5F9D" w:rsidRDefault="008C5F9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2B77E7" w14:textId="05A3A546" w:rsidR="008D75C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08256D" w14:textId="3D90ACE0" w:rsidR="008D75C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244E4F7" w14:textId="5810BE88" w:rsidR="008D75C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56A4957" w14:textId="298C5198" w:rsidR="008D75C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22F689" w14:textId="63588FBA" w:rsidR="008D75C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78EC7FB" w14:textId="1B9ADA3A" w:rsidR="008D75C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B2A815" w14:textId="46E6EC45" w:rsidR="008D75C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402E737" w14:textId="1E6CDBC9" w:rsidR="008D75C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386757" w14:textId="7BE14CB8" w:rsidR="008D75C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492010" w14:textId="495FCAF9" w:rsidR="008D75C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AFA7F08" w14:textId="76E8482B" w:rsidR="008D75C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8A1AE1" w14:textId="77777777" w:rsidR="008D75C1" w:rsidRDefault="008D75C1" w:rsidP="008D75C1">
      <w:pPr>
        <w:pStyle w:val="NoSpacing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2</w:t>
      </w:r>
      <w:r w:rsidRPr="001B48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ost-effectiveness shown</w:t>
      </w:r>
      <w:r w:rsidRPr="00B877C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s effective cost per survivor and effective cost per </w:t>
      </w:r>
    </w:p>
    <w:p w14:paraId="7F3605F9" w14:textId="77777777" w:rsidR="008D75C1" w:rsidRPr="00D21E7A" w:rsidRDefault="008D75C1" w:rsidP="008D75C1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D21E7A">
        <w:rPr>
          <w:rFonts w:ascii="Times New Roman" w:hAnsi="Times New Roman" w:cs="Times New Roman"/>
          <w:b/>
          <w:sz w:val="20"/>
          <w:szCs w:val="20"/>
        </w:rPr>
        <w:t>independent</w:t>
      </w:r>
      <w:proofErr w:type="spellEnd"/>
      <w:r w:rsidRPr="00D21E7A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D21E7A">
        <w:rPr>
          <w:rFonts w:ascii="Times New Roman" w:hAnsi="Times New Roman" w:cs="Times New Roman"/>
          <w:b/>
          <w:sz w:val="20"/>
          <w:szCs w:val="20"/>
        </w:rPr>
        <w:t>survivor</w:t>
      </w:r>
      <w:proofErr w:type="spellEnd"/>
    </w:p>
    <w:tbl>
      <w:tblPr>
        <w:tblStyle w:val="TableGrid"/>
        <w:tblW w:w="7508" w:type="dxa"/>
        <w:tblLook w:val="04A0" w:firstRow="1" w:lastRow="0" w:firstColumn="1" w:lastColumn="0" w:noHBand="0" w:noVBand="1"/>
      </w:tblPr>
      <w:tblGrid>
        <w:gridCol w:w="2405"/>
        <w:gridCol w:w="2552"/>
        <w:gridCol w:w="2551"/>
      </w:tblGrid>
      <w:tr w:rsidR="008D75C1" w:rsidRPr="002F7069" w14:paraId="62FCB22C" w14:textId="77777777" w:rsidTr="007232AB"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690124C" w14:textId="77777777" w:rsidR="008D75C1" w:rsidRPr="00D21E7A" w:rsidRDefault="008D75C1" w:rsidP="007232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01ADCBA" w14:textId="77777777" w:rsidR="008D75C1" w:rsidRPr="001123FA" w:rsidRDefault="008D75C1" w:rsidP="007232A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1123F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ECPS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€</w:t>
            </w:r>
            <w:r w:rsidRPr="001123F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5192B3B8" w14:textId="77777777" w:rsidR="008D75C1" w:rsidRPr="001123FA" w:rsidRDefault="008D75C1" w:rsidP="007232A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4058645" w14:textId="77777777" w:rsidR="008D75C1" w:rsidRPr="001123FA" w:rsidRDefault="008D75C1" w:rsidP="007232A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</w:pPr>
            <w:r w:rsidRPr="001123F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ECPIS (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€</w:t>
            </w:r>
            <w:r w:rsidRPr="001123F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8D75C1" w:rsidRPr="002F7069" w14:paraId="4A5F62E3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C292A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ll patient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3E84D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9,857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,274-93,441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3CD15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4,940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,356-188,522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57CBA665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18A83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pratentorial IC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B9A94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9,470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,509-93,432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61B8D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2,634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62-178,672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42F0421E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570B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Superficia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71F7B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7,984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,454-93,515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F8D65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6,193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,662-171,723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7DD360EB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55E6E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Dee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45A29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1,807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,241-97,372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39336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14,630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,064-220,195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7EDC13CD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A2390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fratentorial IC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31F76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1,861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463-100,260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AA4AB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7,503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,104-205,900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0A5B4D52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09DF3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Cerebella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8647F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3,870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,108-83,632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42138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1,484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,721-181,245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730E003C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1EC72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Brainstem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8D152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7,550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,573-162,528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2ECA9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8,213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,235-273,190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6E326CB9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BECC3" w14:textId="77777777" w:rsidR="008D75C1" w:rsidRPr="002F7069" w:rsidRDefault="008D75C1" w:rsidP="007232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ge quintil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6F57D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4B7F7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D75C1" w:rsidRPr="002F7069" w14:paraId="499A140B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1E7ED" w14:textId="77777777" w:rsidR="008D75C1" w:rsidRPr="002F7069" w:rsidRDefault="008D75C1" w:rsidP="007232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18</w:t>
            </w:r>
            <w:r w:rsidRPr="002F706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B262B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3,929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,540-114,318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42CDE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6,364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,976-186,753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43E3E004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FCA34" w14:textId="77777777" w:rsidR="008D75C1" w:rsidRPr="002F7069" w:rsidRDefault="008D75C1" w:rsidP="007232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49</w:t>
            </w:r>
            <w:r w:rsidRPr="002F706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FD0F6D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1,115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127-99,104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5769B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0,479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,490-188,467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678EB26C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5CCC7" w14:textId="77777777" w:rsidR="008D75C1" w:rsidRPr="002F7069" w:rsidRDefault="008D75C1" w:rsidP="007232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58</w:t>
            </w:r>
            <w:r w:rsidRPr="002F706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DA12C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9,971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,826-98,116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CD545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88,649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,504-196,794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39673374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FCAE6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65</w:t>
            </w:r>
            <w:r w:rsidRPr="002F706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7C873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2,515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,682-89,350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1B705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8,009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,175-164,843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44058883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DAD8D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&gt; 7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7CDD8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8,821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265-84,377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0A638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44,089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,534-249,646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24D970FD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2DF16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≥ 8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50C22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7,016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413-53,620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F5696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2,393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,791-178,997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275E99E4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0721A" w14:textId="77777777" w:rsidR="008D75C1" w:rsidRPr="002F7069" w:rsidRDefault="008D75C1" w:rsidP="007232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CS scor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62145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71507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D75C1" w:rsidRPr="002F7069" w14:paraId="7F690FD8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28C54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13</w:t>
            </w:r>
            <w:r w:rsidRPr="002F706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E5DD0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4,026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914-59,136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1D299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3,148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,037-98,258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51B59AE2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1D09E" w14:textId="77777777" w:rsidR="008D75C1" w:rsidRPr="002F7069" w:rsidRDefault="008D75C1" w:rsidP="007232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5</w:t>
            </w:r>
            <w:r w:rsidRPr="002F706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D470C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6,785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,100-112,471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B3E66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58,065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,381-263,750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0D9F4EBA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AE8D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 3</w:t>
            </w:r>
            <w:r w:rsidRPr="002F7069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C1C4F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2,526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,144-199,909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6C850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54,929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,547-562,311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7C6DE474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BE8C0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CH volum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CDA8C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93407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D75C1" w:rsidRPr="002F7069" w14:paraId="6ED58EE5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23645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&lt; 30m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8BFEB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2,116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,064-86,170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785D1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8,392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,340-162,446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11F0581B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7DDA8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≥ 30m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F3041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0,835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,215-148,456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AE642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8,867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,247-526,487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2DAD43D8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0CD63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V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4370B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05FEF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D75C1" w:rsidRPr="002F7069" w14:paraId="3C51E1A8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07E26" w14:textId="77777777" w:rsidR="008D75C1" w:rsidRPr="002F7069" w:rsidRDefault="008D75C1" w:rsidP="007232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No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458FC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7,881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150-82,613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6AC03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58,878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,147-163,609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3A530AF9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AB988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Y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C6588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4,429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,955-119,904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FE50D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39,887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,414-245,361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3E90D863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8D7D6" w14:textId="77777777" w:rsidR="008D75C1" w:rsidRPr="002F7069" w:rsidRDefault="008D75C1" w:rsidP="007232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CH score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†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DCFD5D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0C3B5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D75C1" w:rsidRPr="002F7069" w14:paraId="48D3412B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1B71" w14:textId="77777777" w:rsidR="008D75C1" w:rsidRPr="002F7069" w:rsidRDefault="008D75C1" w:rsidP="007232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0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B90D9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8,381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596-54,165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0A3A9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3,031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,247-88,816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49B66EF0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7DFFE" w14:textId="77777777" w:rsidR="008D75C1" w:rsidRPr="002F7069" w:rsidRDefault="008D75C1" w:rsidP="007232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8F726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1,455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,372-77,537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E71F4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2,986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,903-139,068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79A14EEB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ACA18" w14:textId="77777777" w:rsidR="008D75C1" w:rsidRPr="002F7069" w:rsidRDefault="008D75C1" w:rsidP="007232AB">
            <w:pP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803E9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5,695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,957-124,433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AF1F7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75,275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,536-284,013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0AAD08A1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D846F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E61ED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61,333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,185-169,482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FA581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1,926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3,778-510,075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36697F00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0B5E5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EEEE2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60,964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,327-268,600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EFBA9" w14:textId="77777777" w:rsidR="008D75C1" w:rsidRPr="008A7585" w:rsidRDefault="008D75C1" w:rsidP="007232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‡</w:t>
            </w:r>
          </w:p>
        </w:tc>
      </w:tr>
      <w:tr w:rsidR="008D75C1" w:rsidRPr="002F7069" w14:paraId="397B1AE6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9FF77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A3141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9,248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,536-133,960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046DC" w14:textId="77777777" w:rsidR="008D75C1" w:rsidRPr="008A7585" w:rsidRDefault="008D75C1" w:rsidP="007232A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‡</w:t>
            </w:r>
          </w:p>
        </w:tc>
      </w:tr>
      <w:tr w:rsidR="008D75C1" w:rsidRPr="002F7069" w14:paraId="095CE85B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3AD24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PS II quartile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¶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611C5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4AEA6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D75C1" w:rsidRPr="002F7069" w14:paraId="079BC188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A9A90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q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8664B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3,212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,922-58,501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93F3B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8,952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,662-94,241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518EB8AA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C450F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q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25BAA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5,363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,597-92,128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3757B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5,367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,601-212,131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595E7512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F2873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q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FA3AF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32,823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,103-140,543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75D98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42,543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,823-350,263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2F7069" w14:paraId="196939AB" w14:textId="77777777" w:rsidTr="007232AB">
        <w:trPr>
          <w:trHeight w:val="215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E2043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q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87351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,185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,892-208,479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CE77B" w14:textId="77777777" w:rsidR="008D75C1" w:rsidRPr="008A7585" w:rsidRDefault="008D75C1" w:rsidP="007232A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6,351 (</w:t>
            </w:r>
            <w:proofErr w:type="gramStart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8,058-514,646</w:t>
            </w:r>
            <w:proofErr w:type="gramEnd"/>
            <w:r w:rsidRPr="008A758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</w:tr>
      <w:tr w:rsidR="008D75C1" w:rsidRPr="008D75C1" w14:paraId="535F9DEB" w14:textId="77777777" w:rsidTr="007232AB">
        <w:trPr>
          <w:trHeight w:val="710"/>
        </w:trPr>
        <w:tc>
          <w:tcPr>
            <w:tcW w:w="750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D622BE" w14:textId="77777777" w:rsidR="008D75C1" w:rsidRPr="002F7069" w:rsidRDefault="008D75C1" w:rsidP="007232A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7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s: GCS, Glasgow Coma Scale; ECPIS, Effective cost per independent survivor; ECPS, Effective cost per survivor; ICH, intracerebral hemorrhage; IVH, intraventricular hemorrhage; NA,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2F7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 available; SAPS II, Simplified Acute Physiology Score II</w:t>
            </w:r>
          </w:p>
          <w:p w14:paraId="55FFDA1E" w14:textId="77777777" w:rsidR="008D75C1" w:rsidRPr="002F7069" w:rsidRDefault="008D75C1" w:rsidP="007232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  <w:r w:rsidRPr="002F7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sts are adjusted to the consumer price index in Finland and shown in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uros</w:t>
            </w:r>
            <w:r w:rsidRPr="002F7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€</w:t>
            </w:r>
            <w:r w:rsidRPr="002F7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at the 20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2F706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te.</w:t>
            </w:r>
            <w:r w:rsidRPr="002F706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†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ased on GCS score (3</w:t>
            </w:r>
            <w:r w:rsidRPr="002F7069">
              <w:rPr>
                <w:sz w:val="16"/>
                <w:szCs w:val="16"/>
                <w:lang w:val="en-US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2p, 5</w:t>
            </w:r>
            <w:r w:rsidRPr="002F7069">
              <w:rPr>
                <w:sz w:val="16"/>
                <w:szCs w:val="16"/>
                <w:lang w:val="en-US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 1p, 13</w:t>
            </w:r>
            <w:r w:rsidRPr="002F7069">
              <w:rPr>
                <w:sz w:val="16"/>
                <w:szCs w:val="16"/>
                <w:lang w:val="en-US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 0p), age (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 years 1p), ICH volume (≥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30ml 1p), IVH (yes 1p) and ICH origin (infratentorial 1p, supratentorial 0p)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‡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No independent survivors.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¶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Quartile 1 </w:t>
            </w:r>
            <w:proofErr w:type="spellStart"/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APSII</w:t>
            </w:r>
            <w:proofErr w:type="spellEnd"/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score 6</w:t>
            </w:r>
            <w:r w:rsidRPr="00EC17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 (n=244, 25.4%), quartile 2 score 26</w:t>
            </w:r>
            <w:r w:rsidRPr="00EC17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 (n=236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6%), quartile 3 score 40</w:t>
            </w:r>
            <w:r w:rsidRPr="00EC17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 (n=242, 25.2%), quartile 4 score 55</w:t>
            </w:r>
            <w:r w:rsidRPr="00EC17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2F706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101 (n=237, 24.7%). </w:t>
            </w:r>
          </w:p>
        </w:tc>
      </w:tr>
    </w:tbl>
    <w:p w14:paraId="482599F9" w14:textId="77777777" w:rsidR="008D75C1" w:rsidRPr="001B48D1" w:rsidRDefault="008D75C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D75C1" w:rsidRPr="001B48D1" w:rsidSect="008D75C1">
      <w:pgSz w:w="11900" w:h="16840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769B7"/>
    <w:multiLevelType w:val="hybridMultilevel"/>
    <w:tmpl w:val="CCE29200"/>
    <w:lvl w:ilvl="0" w:tplc="5C64C5E8">
      <w:numFmt w:val="bullet"/>
      <w:lvlText w:val=""/>
      <w:lvlJc w:val="left"/>
      <w:pPr>
        <w:ind w:left="5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cs="Wingdings" w:hint="default"/>
      </w:rPr>
    </w:lvl>
    <w:lvl w:ilvl="3" w:tplc="040B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cs="Symbol" w:hint="default"/>
      </w:rPr>
    </w:lvl>
    <w:lvl w:ilvl="4" w:tplc="040B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cs="Wingdings" w:hint="default"/>
      </w:rPr>
    </w:lvl>
    <w:lvl w:ilvl="6" w:tplc="040B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cs="Symbol" w:hint="default"/>
      </w:rPr>
    </w:lvl>
    <w:lvl w:ilvl="7" w:tplc="040B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3E56150"/>
    <w:multiLevelType w:val="hybridMultilevel"/>
    <w:tmpl w:val="9ADC5E4E"/>
    <w:lvl w:ilvl="0" w:tplc="53241EF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93176C8"/>
    <w:multiLevelType w:val="hybridMultilevel"/>
    <w:tmpl w:val="3F68D82E"/>
    <w:lvl w:ilvl="0" w:tplc="65C0FBD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70A12EA5"/>
    <w:multiLevelType w:val="hybridMultilevel"/>
    <w:tmpl w:val="B3DE0240"/>
    <w:lvl w:ilvl="0" w:tplc="4F7810A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8D1"/>
    <w:rsid w:val="0002324E"/>
    <w:rsid w:val="001B48D1"/>
    <w:rsid w:val="001B4D83"/>
    <w:rsid w:val="00235978"/>
    <w:rsid w:val="00243F06"/>
    <w:rsid w:val="002B5E31"/>
    <w:rsid w:val="002C33A4"/>
    <w:rsid w:val="002F38B2"/>
    <w:rsid w:val="00303A6C"/>
    <w:rsid w:val="003460B7"/>
    <w:rsid w:val="00383F8D"/>
    <w:rsid w:val="00387DD4"/>
    <w:rsid w:val="00392540"/>
    <w:rsid w:val="003A71D9"/>
    <w:rsid w:val="003D4CA8"/>
    <w:rsid w:val="003F03D4"/>
    <w:rsid w:val="003F3FD4"/>
    <w:rsid w:val="004165F9"/>
    <w:rsid w:val="00485005"/>
    <w:rsid w:val="004A35F2"/>
    <w:rsid w:val="00512D60"/>
    <w:rsid w:val="00517521"/>
    <w:rsid w:val="00536F10"/>
    <w:rsid w:val="0055766E"/>
    <w:rsid w:val="00580969"/>
    <w:rsid w:val="005A0F53"/>
    <w:rsid w:val="00611DB3"/>
    <w:rsid w:val="006A2CF3"/>
    <w:rsid w:val="006C126E"/>
    <w:rsid w:val="006F5908"/>
    <w:rsid w:val="00703482"/>
    <w:rsid w:val="0071291B"/>
    <w:rsid w:val="00714EAE"/>
    <w:rsid w:val="00766BEC"/>
    <w:rsid w:val="00790504"/>
    <w:rsid w:val="00795934"/>
    <w:rsid w:val="007C75DE"/>
    <w:rsid w:val="00815E6E"/>
    <w:rsid w:val="00882AE8"/>
    <w:rsid w:val="008B20B9"/>
    <w:rsid w:val="008B49EC"/>
    <w:rsid w:val="008C5F9D"/>
    <w:rsid w:val="008D3771"/>
    <w:rsid w:val="008D75C1"/>
    <w:rsid w:val="008F0BF7"/>
    <w:rsid w:val="008F5898"/>
    <w:rsid w:val="009358F7"/>
    <w:rsid w:val="00963866"/>
    <w:rsid w:val="00965786"/>
    <w:rsid w:val="00A35D78"/>
    <w:rsid w:val="00A777F8"/>
    <w:rsid w:val="00AB2DBF"/>
    <w:rsid w:val="00BB337E"/>
    <w:rsid w:val="00C57F75"/>
    <w:rsid w:val="00C81162"/>
    <w:rsid w:val="00CD0E7B"/>
    <w:rsid w:val="00CE596B"/>
    <w:rsid w:val="00D004C4"/>
    <w:rsid w:val="00D15AE7"/>
    <w:rsid w:val="00D7187E"/>
    <w:rsid w:val="00D81364"/>
    <w:rsid w:val="00DB25BD"/>
    <w:rsid w:val="00DC3D42"/>
    <w:rsid w:val="00DE1C03"/>
    <w:rsid w:val="00E05BB9"/>
    <w:rsid w:val="00E14950"/>
    <w:rsid w:val="00E2078C"/>
    <w:rsid w:val="00E43F99"/>
    <w:rsid w:val="00E718CC"/>
    <w:rsid w:val="00EA76A8"/>
    <w:rsid w:val="00EF623C"/>
    <w:rsid w:val="00F16FE7"/>
    <w:rsid w:val="00FD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95DA1A"/>
  <w15:chartTrackingRefBased/>
  <w15:docId w15:val="{B6CDA1E9-0279-564D-8D18-9BEC9A0A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48D1"/>
  </w:style>
  <w:style w:type="table" w:styleId="TableGrid">
    <w:name w:val="Table Grid"/>
    <w:basedOn w:val="TableNormal"/>
    <w:uiPriority w:val="59"/>
    <w:rsid w:val="001B4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2CF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CF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CE59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F4E1D1-8607-6A4E-9193-A4F79BA8F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2</Words>
  <Characters>6001</Characters>
  <Application>Microsoft Office Word</Application>
  <DocSecurity>0</DocSecurity>
  <Lines>50</Lines>
  <Paragraphs>1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lenius, Marika H J</dc:creator>
  <cp:keywords/>
  <dc:description/>
  <cp:lastModifiedBy>Raj Rahul</cp:lastModifiedBy>
  <cp:revision>2</cp:revision>
  <dcterms:created xsi:type="dcterms:W3CDTF">2021-12-09T19:56:00Z</dcterms:created>
  <dcterms:modified xsi:type="dcterms:W3CDTF">2021-12-09T19:56:00Z</dcterms:modified>
</cp:coreProperties>
</file>